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7D1DA" w14:textId="77777777" w:rsidR="00CC6F79" w:rsidRPr="009219CA" w:rsidRDefault="00CC6F79" w:rsidP="00CC6F79">
      <w:pPr>
        <w:rPr>
          <w:color w:val="2A2A2A"/>
          <w:sz w:val="22"/>
          <w:szCs w:val="22"/>
        </w:rPr>
      </w:pPr>
      <w:r w:rsidRPr="009219CA">
        <w:rPr>
          <w:color w:val="2A2A2A"/>
          <w:sz w:val="22"/>
          <w:szCs w:val="22"/>
        </w:rPr>
        <w:t xml:space="preserve">Supplementary Table </w:t>
      </w:r>
      <w:r>
        <w:rPr>
          <w:color w:val="2A2A2A"/>
          <w:sz w:val="22"/>
          <w:szCs w:val="22"/>
        </w:rPr>
        <w:t>3</w:t>
      </w:r>
      <w:r w:rsidRPr="009219CA">
        <w:rPr>
          <w:color w:val="2A2A2A"/>
          <w:sz w:val="22"/>
          <w:szCs w:val="22"/>
        </w:rPr>
        <w:t>: Risk Factors for Molecular Detection of Adenovirus (</w:t>
      </w:r>
      <w:proofErr w:type="spellStart"/>
      <w:r w:rsidRPr="009219CA">
        <w:rPr>
          <w:color w:val="2A2A2A"/>
          <w:sz w:val="22"/>
          <w:szCs w:val="22"/>
        </w:rPr>
        <w:t>AdV</w:t>
      </w:r>
      <w:proofErr w:type="spellEnd"/>
      <w:r w:rsidRPr="009219CA">
        <w:rPr>
          <w:color w:val="2A2A2A"/>
          <w:sz w:val="22"/>
          <w:szCs w:val="22"/>
        </w:rPr>
        <w:t>)</w:t>
      </w:r>
    </w:p>
    <w:tbl>
      <w:tblPr>
        <w:tblStyle w:val="PlainTable1"/>
        <w:tblW w:w="98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887"/>
        <w:gridCol w:w="1610"/>
        <w:gridCol w:w="2198"/>
        <w:gridCol w:w="2102"/>
      </w:tblGrid>
      <w:tr w:rsidR="00CC6F79" w:rsidRPr="00ED6D3C" w14:paraId="33A10237" w14:textId="77777777" w:rsidTr="00445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AA5E7B" w14:textId="77777777" w:rsidR="00CC6F79" w:rsidRPr="00ED6D3C" w:rsidRDefault="00CC6F79" w:rsidP="00445CAA">
            <w:pPr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Risk Factor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756B3" w14:textId="77777777" w:rsidR="00CC6F79" w:rsidRPr="00ED6D3C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Total N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5C57A" w14:textId="77777777" w:rsidR="00CC6F79" w:rsidRPr="00ED6D3C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proofErr w:type="spellStart"/>
            <w:r>
              <w:rPr>
                <w:b w:val="0"/>
                <w:color w:val="2A2A2A"/>
                <w:sz w:val="22"/>
                <w:szCs w:val="22"/>
              </w:rPr>
              <w:t>AdV</w:t>
            </w:r>
            <w:proofErr w:type="spellEnd"/>
            <w:r w:rsidRPr="00ED6D3C">
              <w:rPr>
                <w:b w:val="0"/>
                <w:color w:val="2A2A2A"/>
                <w:sz w:val="22"/>
                <w:szCs w:val="22"/>
              </w:rPr>
              <w:t xml:space="preserve"> + (%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5B8DB" w14:textId="77777777" w:rsidR="00CC6F79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 xml:space="preserve">Unadjusted OR </w:t>
            </w:r>
          </w:p>
          <w:p w14:paraId="0F0173BE" w14:textId="77777777" w:rsidR="00CC6F79" w:rsidRPr="00ED6D3C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</w:t>
            </w:r>
            <w:r>
              <w:rPr>
                <w:b w:val="0"/>
                <w:color w:val="2A2A2A"/>
                <w:sz w:val="22"/>
                <w:szCs w:val="22"/>
              </w:rPr>
              <w:t xml:space="preserve"> </w:t>
            </w:r>
            <w:r w:rsidRPr="00ED6D3C">
              <w:rPr>
                <w:b w:val="0"/>
                <w:color w:val="2A2A2A"/>
                <w:sz w:val="22"/>
                <w:szCs w:val="22"/>
              </w:rPr>
              <w:t>CI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1ECC1" w14:textId="77777777" w:rsidR="00CC6F79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Adjusted OR</w:t>
            </w:r>
            <w:r w:rsidRPr="00581701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</w:t>
            </w:r>
          </w:p>
          <w:p w14:paraId="3BA492D0" w14:textId="77777777" w:rsidR="00CC6F79" w:rsidRPr="00ED6D3C" w:rsidRDefault="00CC6F79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 CI)</w:t>
            </w:r>
          </w:p>
        </w:tc>
      </w:tr>
      <w:tr w:rsidR="00CC6F79" w:rsidRPr="00ED6D3C" w14:paraId="0952FDFE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42DECADA" w14:textId="77777777" w:rsidR="00CC6F79" w:rsidRPr="00ED6D3C" w:rsidRDefault="00CC6F79" w:rsidP="00445CAA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Approximate age quartiles</w:t>
            </w:r>
          </w:p>
        </w:tc>
        <w:tc>
          <w:tcPr>
            <w:tcW w:w="1887" w:type="dxa"/>
          </w:tcPr>
          <w:p w14:paraId="7818E2FC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0" w:type="dxa"/>
          </w:tcPr>
          <w:p w14:paraId="6DC8DCEC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98" w:type="dxa"/>
          </w:tcPr>
          <w:p w14:paraId="4DD041D8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02" w:type="dxa"/>
          </w:tcPr>
          <w:p w14:paraId="497ADBE7" w14:textId="77777777" w:rsidR="00CC6F79" w:rsidRPr="00ED6D3C" w:rsidRDefault="00CC6F79" w:rsidP="00445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6F79" w:rsidRPr="00ED6D3C" w14:paraId="64BA7F1E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4FE6C147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1 month-1 year</w:t>
            </w:r>
          </w:p>
        </w:tc>
        <w:tc>
          <w:tcPr>
            <w:tcW w:w="1887" w:type="dxa"/>
          </w:tcPr>
          <w:p w14:paraId="6291AFFC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9</w:t>
            </w:r>
            <w:r w:rsidRPr="00E16DE0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10" w:type="dxa"/>
          </w:tcPr>
          <w:p w14:paraId="0A1945AB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19.0)</w:t>
            </w:r>
          </w:p>
        </w:tc>
        <w:tc>
          <w:tcPr>
            <w:tcW w:w="2198" w:type="dxa"/>
          </w:tcPr>
          <w:p w14:paraId="069272E9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2.8, 19.2)</w:t>
            </w:r>
          </w:p>
        </w:tc>
        <w:tc>
          <w:tcPr>
            <w:tcW w:w="2102" w:type="dxa"/>
          </w:tcPr>
          <w:p w14:paraId="3B4F1A8E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 (2.3, 17.1)</w:t>
            </w:r>
          </w:p>
        </w:tc>
      </w:tr>
      <w:tr w:rsidR="00CC6F79" w:rsidRPr="00ED6D3C" w14:paraId="427D9408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61AB9151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1-2 years</w:t>
            </w:r>
          </w:p>
        </w:tc>
        <w:tc>
          <w:tcPr>
            <w:tcW w:w="1887" w:type="dxa"/>
          </w:tcPr>
          <w:p w14:paraId="0DF2AE17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10" w:type="dxa"/>
          </w:tcPr>
          <w:p w14:paraId="320D5DC8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5.2)</w:t>
            </w:r>
          </w:p>
        </w:tc>
        <w:tc>
          <w:tcPr>
            <w:tcW w:w="2198" w:type="dxa"/>
          </w:tcPr>
          <w:p w14:paraId="45D388B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 (2.0, 15.8)</w:t>
            </w:r>
          </w:p>
        </w:tc>
        <w:tc>
          <w:tcPr>
            <w:tcW w:w="2102" w:type="dxa"/>
          </w:tcPr>
          <w:p w14:paraId="5F2FA945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1.7, 14.6)</w:t>
            </w:r>
          </w:p>
        </w:tc>
      </w:tr>
      <w:tr w:rsidR="00CC6F79" w:rsidRPr="00ED6D3C" w14:paraId="7064680A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66A4DA2F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2-18 years</w:t>
            </w:r>
          </w:p>
        </w:tc>
        <w:tc>
          <w:tcPr>
            <w:tcW w:w="1887" w:type="dxa"/>
          </w:tcPr>
          <w:p w14:paraId="5D5330C3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1610" w:type="dxa"/>
          </w:tcPr>
          <w:p w14:paraId="5B829410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.5)</w:t>
            </w:r>
          </w:p>
        </w:tc>
        <w:tc>
          <w:tcPr>
            <w:tcW w:w="2198" w:type="dxa"/>
          </w:tcPr>
          <w:p w14:paraId="3B7700E1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(0.5, 4.8)</w:t>
            </w:r>
          </w:p>
        </w:tc>
        <w:tc>
          <w:tcPr>
            <w:tcW w:w="2102" w:type="dxa"/>
          </w:tcPr>
          <w:p w14:paraId="5F699420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4, 4.5)</w:t>
            </w:r>
          </w:p>
        </w:tc>
      </w:tr>
      <w:tr w:rsidR="00CC6F79" w:rsidRPr="00ED6D3C" w14:paraId="3E3B994D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56F82E5C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&gt;18 years</w:t>
            </w:r>
          </w:p>
        </w:tc>
        <w:tc>
          <w:tcPr>
            <w:tcW w:w="1887" w:type="dxa"/>
          </w:tcPr>
          <w:p w14:paraId="0A175A77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10" w:type="dxa"/>
          </w:tcPr>
          <w:p w14:paraId="3CF62EF1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.1)</w:t>
            </w:r>
          </w:p>
        </w:tc>
        <w:tc>
          <w:tcPr>
            <w:tcW w:w="2198" w:type="dxa"/>
          </w:tcPr>
          <w:p w14:paraId="4B73B7BB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2102" w:type="dxa"/>
          </w:tcPr>
          <w:p w14:paraId="315C5527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  <w:tr w:rsidR="00CC6F79" w:rsidRPr="00ED6D3C" w14:paraId="01F1F04A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0F74FA8A" w14:textId="77777777" w:rsidR="00CC6F79" w:rsidRPr="00ED6D3C" w:rsidRDefault="00CC6F79" w:rsidP="00445CAA">
            <w:pPr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Month</w:t>
            </w:r>
          </w:p>
        </w:tc>
        <w:tc>
          <w:tcPr>
            <w:tcW w:w="1887" w:type="dxa"/>
            <w:vAlign w:val="center"/>
          </w:tcPr>
          <w:p w14:paraId="15BC3243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14:paraId="6FE0FBAB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98" w:type="dxa"/>
            <w:vAlign w:val="center"/>
          </w:tcPr>
          <w:p w14:paraId="2523CC54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02" w:type="dxa"/>
            <w:vAlign w:val="center"/>
          </w:tcPr>
          <w:p w14:paraId="69627A12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6F79" w:rsidRPr="00ED6D3C" w14:paraId="126922E3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399C0201" w14:textId="77777777" w:rsidR="00CC6F79" w:rsidRPr="00ED6D3C" w:rsidRDefault="00CC6F79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ne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1887" w:type="dxa"/>
            <w:vAlign w:val="center"/>
          </w:tcPr>
          <w:p w14:paraId="31059FE8" w14:textId="77777777" w:rsidR="00CC6F79" w:rsidRPr="00ED6D3C" w:rsidRDefault="00CC6F79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97</w:t>
            </w:r>
          </w:p>
        </w:tc>
        <w:tc>
          <w:tcPr>
            <w:tcW w:w="1610" w:type="dxa"/>
            <w:vAlign w:val="center"/>
          </w:tcPr>
          <w:p w14:paraId="3FD452F6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7.2)</w:t>
            </w:r>
          </w:p>
        </w:tc>
        <w:tc>
          <w:tcPr>
            <w:tcW w:w="2198" w:type="dxa"/>
            <w:vAlign w:val="center"/>
          </w:tcPr>
          <w:p w14:paraId="4F7F6C6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3.5 (0.4, 29.3)</w:t>
            </w:r>
          </w:p>
        </w:tc>
        <w:tc>
          <w:tcPr>
            <w:tcW w:w="2102" w:type="dxa"/>
            <w:vAlign w:val="center"/>
          </w:tcPr>
          <w:p w14:paraId="666D83E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(0.3, 23.9)</w:t>
            </w:r>
          </w:p>
        </w:tc>
      </w:tr>
      <w:tr w:rsidR="00CC6F79" w:rsidRPr="00ED6D3C" w14:paraId="63CB32F5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666C1144" w14:textId="77777777" w:rsidR="00CC6F79" w:rsidRPr="00ED6D3C" w:rsidRDefault="00CC6F79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July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1887" w:type="dxa"/>
            <w:vAlign w:val="center"/>
          </w:tcPr>
          <w:p w14:paraId="5ADF3D63" w14:textId="77777777" w:rsidR="00CC6F79" w:rsidRPr="00ED6D3C" w:rsidRDefault="00CC6F79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51</w:t>
            </w:r>
          </w:p>
        </w:tc>
        <w:tc>
          <w:tcPr>
            <w:tcW w:w="1610" w:type="dxa"/>
            <w:vAlign w:val="center"/>
          </w:tcPr>
          <w:p w14:paraId="4142D715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9)</w:t>
            </w:r>
          </w:p>
        </w:tc>
        <w:tc>
          <w:tcPr>
            <w:tcW w:w="2198" w:type="dxa"/>
            <w:vAlign w:val="center"/>
          </w:tcPr>
          <w:p w14:paraId="3C420B7C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1.8 (0.2, 21.0)</w:t>
            </w:r>
          </w:p>
        </w:tc>
        <w:tc>
          <w:tcPr>
            <w:tcW w:w="2102" w:type="dxa"/>
            <w:vAlign w:val="center"/>
          </w:tcPr>
          <w:p w14:paraId="4CBF5921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0.2, 24.2)</w:t>
            </w:r>
          </w:p>
        </w:tc>
      </w:tr>
      <w:tr w:rsidR="00CC6F79" w:rsidRPr="00ED6D3C" w14:paraId="4D172254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056ED765" w14:textId="77777777" w:rsidR="00CC6F79" w:rsidRPr="00ED6D3C" w:rsidRDefault="00CC6F79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Aug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1887" w:type="dxa"/>
            <w:vAlign w:val="center"/>
          </w:tcPr>
          <w:p w14:paraId="0849F0DF" w14:textId="77777777" w:rsidR="00CC6F79" w:rsidRPr="00ED6D3C" w:rsidRDefault="00CC6F79" w:rsidP="00445CAA">
            <w:pPr>
              <w:spacing w:after="1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41</w:t>
            </w:r>
          </w:p>
        </w:tc>
        <w:tc>
          <w:tcPr>
            <w:tcW w:w="1610" w:type="dxa"/>
            <w:vAlign w:val="center"/>
          </w:tcPr>
          <w:p w14:paraId="17AA50D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4)</w:t>
            </w:r>
          </w:p>
        </w:tc>
        <w:tc>
          <w:tcPr>
            <w:tcW w:w="2198" w:type="dxa"/>
            <w:vAlign w:val="center"/>
          </w:tcPr>
          <w:p w14:paraId="7BEAFF12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1.1 (0.1, 18.6)</w:t>
            </w:r>
          </w:p>
        </w:tc>
        <w:tc>
          <w:tcPr>
            <w:tcW w:w="2102" w:type="dxa"/>
            <w:vAlign w:val="center"/>
          </w:tcPr>
          <w:p w14:paraId="014848A2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1, 19.2)</w:t>
            </w:r>
          </w:p>
        </w:tc>
      </w:tr>
      <w:tr w:rsidR="00CC6F79" w:rsidRPr="00ED6D3C" w14:paraId="3ABE59E8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0B8CC231" w14:textId="77777777" w:rsidR="00CC6F79" w:rsidRPr="00ED6D3C" w:rsidRDefault="00CC6F79" w:rsidP="00445CAA">
            <w:pPr>
              <w:spacing w:after="120"/>
              <w:jc w:val="right"/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Sept</w:t>
            </w:r>
            <w:r>
              <w:rPr>
                <w:b w:val="0"/>
                <w:color w:val="2A2A2A"/>
                <w:sz w:val="22"/>
                <w:szCs w:val="22"/>
              </w:rPr>
              <w:t xml:space="preserve"> 15</w:t>
            </w:r>
            <w:r w:rsidRPr="00ED6D3C">
              <w:rPr>
                <w:b w:val="0"/>
                <w:color w:val="2A2A2A"/>
                <w:sz w:val="22"/>
                <w:szCs w:val="22"/>
              </w:rPr>
              <w:t>-Oct</w:t>
            </w:r>
            <w:r>
              <w:rPr>
                <w:b w:val="0"/>
                <w:color w:val="2A2A2A"/>
                <w:sz w:val="22"/>
                <w:szCs w:val="22"/>
              </w:rPr>
              <w:t xml:space="preserve"> 14</w:t>
            </w:r>
          </w:p>
        </w:tc>
        <w:tc>
          <w:tcPr>
            <w:tcW w:w="1887" w:type="dxa"/>
            <w:vAlign w:val="center"/>
          </w:tcPr>
          <w:p w14:paraId="3202904B" w14:textId="77777777" w:rsidR="00CC6F79" w:rsidRPr="00ED6D3C" w:rsidRDefault="00CC6F79" w:rsidP="00445CAA">
            <w:pPr>
              <w:spacing w:after="1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A2A2A"/>
                <w:sz w:val="22"/>
                <w:szCs w:val="22"/>
              </w:rPr>
            </w:pPr>
            <w:r>
              <w:rPr>
                <w:color w:val="2A2A2A"/>
                <w:sz w:val="22"/>
                <w:szCs w:val="22"/>
              </w:rPr>
              <w:t>53</w:t>
            </w:r>
          </w:p>
        </w:tc>
        <w:tc>
          <w:tcPr>
            <w:tcW w:w="1610" w:type="dxa"/>
            <w:vAlign w:val="center"/>
          </w:tcPr>
          <w:p w14:paraId="27665375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7.5)</w:t>
            </w:r>
          </w:p>
        </w:tc>
        <w:tc>
          <w:tcPr>
            <w:tcW w:w="2198" w:type="dxa"/>
            <w:vAlign w:val="center"/>
          </w:tcPr>
          <w:p w14:paraId="1B9C6A8D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3.7 (0.4, 34.1)</w:t>
            </w:r>
          </w:p>
        </w:tc>
        <w:tc>
          <w:tcPr>
            <w:tcW w:w="2102" w:type="dxa"/>
            <w:vAlign w:val="center"/>
          </w:tcPr>
          <w:p w14:paraId="5AB05BCB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 (0.2, 29.4)</w:t>
            </w:r>
          </w:p>
        </w:tc>
      </w:tr>
      <w:tr w:rsidR="00CC6F79" w:rsidRPr="00ED6D3C" w14:paraId="29D275F0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338BE6FC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Nov 15-Dec 14</w:t>
            </w:r>
          </w:p>
        </w:tc>
        <w:tc>
          <w:tcPr>
            <w:tcW w:w="1887" w:type="dxa"/>
            <w:vAlign w:val="center"/>
          </w:tcPr>
          <w:p w14:paraId="192912E3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610" w:type="dxa"/>
            <w:vAlign w:val="center"/>
          </w:tcPr>
          <w:p w14:paraId="57C650ED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2198" w:type="dxa"/>
            <w:vAlign w:val="center"/>
          </w:tcPr>
          <w:p w14:paraId="6E1B725B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2102" w:type="dxa"/>
            <w:vAlign w:val="center"/>
          </w:tcPr>
          <w:p w14:paraId="2DFEFA3B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CC6F79" w:rsidRPr="00ED6D3C" w14:paraId="32FB1E97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0A033D20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Dec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1887" w:type="dxa"/>
            <w:vAlign w:val="center"/>
          </w:tcPr>
          <w:p w14:paraId="394CAC4C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10" w:type="dxa"/>
            <w:vAlign w:val="center"/>
          </w:tcPr>
          <w:p w14:paraId="4D7AB7E0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4.7)</w:t>
            </w:r>
          </w:p>
        </w:tc>
        <w:tc>
          <w:tcPr>
            <w:tcW w:w="2198" w:type="dxa"/>
            <w:vAlign w:val="center"/>
          </w:tcPr>
          <w:p w14:paraId="77ECE529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2.2 (.2, 25.1)</w:t>
            </w:r>
          </w:p>
        </w:tc>
        <w:tc>
          <w:tcPr>
            <w:tcW w:w="2102" w:type="dxa"/>
            <w:vAlign w:val="center"/>
          </w:tcPr>
          <w:p w14:paraId="56205F76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(0.2, 33.5)</w:t>
            </w:r>
          </w:p>
        </w:tc>
      </w:tr>
      <w:tr w:rsidR="00CC6F79" w:rsidRPr="00ED6D3C" w14:paraId="195063D9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66D14FD5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Jan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1887" w:type="dxa"/>
            <w:vAlign w:val="center"/>
          </w:tcPr>
          <w:p w14:paraId="06F09B7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1610" w:type="dxa"/>
            <w:vAlign w:val="center"/>
          </w:tcPr>
          <w:p w14:paraId="5787D13B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4.1)</w:t>
            </w:r>
          </w:p>
        </w:tc>
        <w:tc>
          <w:tcPr>
            <w:tcW w:w="2198" w:type="dxa"/>
            <w:vAlign w:val="center"/>
          </w:tcPr>
          <w:p w14:paraId="1072B175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7.4 (0.9, 59.7)</w:t>
            </w:r>
          </w:p>
        </w:tc>
        <w:tc>
          <w:tcPr>
            <w:tcW w:w="2102" w:type="dxa"/>
            <w:vAlign w:val="center"/>
          </w:tcPr>
          <w:p w14:paraId="1B0E93FF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 (0.9, 61.1)</w:t>
            </w:r>
          </w:p>
        </w:tc>
      </w:tr>
      <w:tr w:rsidR="00CC6F79" w:rsidRPr="00ED6D3C" w14:paraId="58E72AB1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3C1336E0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 w:rsidRPr="00ED6D3C">
              <w:rPr>
                <w:b w:val="0"/>
                <w:sz w:val="22"/>
                <w:szCs w:val="22"/>
              </w:rPr>
              <w:t>Feb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 w:rsidRPr="00ED6D3C">
              <w:rPr>
                <w:b w:val="0"/>
                <w:sz w:val="22"/>
                <w:szCs w:val="22"/>
              </w:rPr>
              <w:t>-Mar</w:t>
            </w:r>
            <w:r>
              <w:rPr>
                <w:b w:val="0"/>
                <w:sz w:val="22"/>
                <w:szCs w:val="22"/>
              </w:rPr>
              <w:t xml:space="preserve">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1887" w:type="dxa"/>
            <w:vAlign w:val="center"/>
          </w:tcPr>
          <w:p w14:paraId="482D0E4F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610" w:type="dxa"/>
            <w:vAlign w:val="center"/>
          </w:tcPr>
          <w:p w14:paraId="038ACBDD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2.5)</w:t>
            </w:r>
          </w:p>
        </w:tc>
        <w:tc>
          <w:tcPr>
            <w:tcW w:w="2198" w:type="dxa"/>
            <w:vAlign w:val="center"/>
          </w:tcPr>
          <w:p w14:paraId="7EBB849E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6.4 (0.7, 57.6)</w:t>
            </w:r>
          </w:p>
        </w:tc>
        <w:tc>
          <w:tcPr>
            <w:tcW w:w="2102" w:type="dxa"/>
            <w:vAlign w:val="center"/>
          </w:tcPr>
          <w:p w14:paraId="7ADBAF76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 (0.5, 46.0)</w:t>
            </w:r>
          </w:p>
        </w:tc>
      </w:tr>
      <w:tr w:rsidR="00CC6F79" w:rsidRPr="00ED6D3C" w14:paraId="328D2EB8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375DA6A3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Ma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Apr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1887" w:type="dxa"/>
            <w:vAlign w:val="center"/>
          </w:tcPr>
          <w:p w14:paraId="1ECE88FE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610" w:type="dxa"/>
            <w:vAlign w:val="center"/>
          </w:tcPr>
          <w:p w14:paraId="746A4094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8.6)</w:t>
            </w:r>
          </w:p>
        </w:tc>
        <w:tc>
          <w:tcPr>
            <w:tcW w:w="2198" w:type="dxa"/>
            <w:vAlign w:val="center"/>
          </w:tcPr>
          <w:p w14:paraId="2B3C5279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10.3 (1.2, 86.1)</w:t>
            </w:r>
          </w:p>
        </w:tc>
        <w:tc>
          <w:tcPr>
            <w:tcW w:w="2102" w:type="dxa"/>
            <w:vAlign w:val="center"/>
          </w:tcPr>
          <w:p w14:paraId="4434A43A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(0.9, 70.6)</w:t>
            </w:r>
          </w:p>
        </w:tc>
      </w:tr>
      <w:tr w:rsidR="00CC6F79" w:rsidRPr="00ED6D3C" w14:paraId="71DFBD96" w14:textId="77777777" w:rsidTr="00445CA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</w:tcPr>
          <w:p w14:paraId="6D462707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Apr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May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1887" w:type="dxa"/>
            <w:vAlign w:val="center"/>
          </w:tcPr>
          <w:p w14:paraId="37541DBF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1610" w:type="dxa"/>
            <w:vAlign w:val="center"/>
          </w:tcPr>
          <w:p w14:paraId="3105F8F0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30.6)</w:t>
            </w:r>
          </w:p>
        </w:tc>
        <w:tc>
          <w:tcPr>
            <w:tcW w:w="2198" w:type="dxa"/>
            <w:vAlign w:val="center"/>
          </w:tcPr>
          <w:p w14:paraId="4D2BCCC7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1"/>
                <w:szCs w:val="20"/>
              </w:rPr>
              <w:t>19.8 (2.6, 152.9)</w:t>
            </w:r>
          </w:p>
        </w:tc>
        <w:tc>
          <w:tcPr>
            <w:tcW w:w="2102" w:type="dxa"/>
            <w:vAlign w:val="center"/>
          </w:tcPr>
          <w:p w14:paraId="245BD3F9" w14:textId="77777777" w:rsidR="00CC6F79" w:rsidRPr="00ED6D3C" w:rsidRDefault="00CC6F79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(2.1, 133.4)</w:t>
            </w:r>
          </w:p>
        </w:tc>
      </w:tr>
      <w:tr w:rsidR="00CC6F79" w:rsidRPr="00ED6D3C" w14:paraId="0587A76B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79244C" w14:textId="77777777" w:rsidR="00CC6F79" w:rsidRPr="00ED6D3C" w:rsidRDefault="00CC6F79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Oct </w:t>
            </w:r>
            <w:r>
              <w:rPr>
                <w:b w:val="0"/>
                <w:color w:val="2A2A2A"/>
                <w:sz w:val="22"/>
                <w:szCs w:val="22"/>
              </w:rPr>
              <w:t>15</w:t>
            </w:r>
            <w:r>
              <w:rPr>
                <w:b w:val="0"/>
                <w:sz w:val="22"/>
                <w:szCs w:val="22"/>
              </w:rPr>
              <w:t xml:space="preserve">-Nov </w:t>
            </w:r>
            <w:r>
              <w:rPr>
                <w:b w:val="0"/>
                <w:color w:val="2A2A2A"/>
                <w:sz w:val="22"/>
                <w:szCs w:val="22"/>
              </w:rPr>
              <w:t>14</w:t>
            </w:r>
          </w:p>
        </w:tc>
        <w:tc>
          <w:tcPr>
            <w:tcW w:w="0" w:type="dxa"/>
            <w:vAlign w:val="center"/>
          </w:tcPr>
          <w:p w14:paraId="55723460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  <w:r w:rsidRPr="00E16DE0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dxa"/>
            <w:vAlign w:val="center"/>
          </w:tcPr>
          <w:p w14:paraId="19502CA1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2)</w:t>
            </w:r>
          </w:p>
        </w:tc>
        <w:tc>
          <w:tcPr>
            <w:tcW w:w="0" w:type="dxa"/>
            <w:vAlign w:val="center"/>
          </w:tcPr>
          <w:p w14:paraId="33CCE997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0" w:type="dxa"/>
            <w:vAlign w:val="center"/>
          </w:tcPr>
          <w:p w14:paraId="572A1C2C" w14:textId="77777777" w:rsidR="00CC6F79" w:rsidRPr="00ED6D3C" w:rsidRDefault="00CC6F79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</w:tbl>
    <w:p w14:paraId="402E68C5" w14:textId="77777777" w:rsidR="00CC6F79" w:rsidRDefault="00CC6F79" w:rsidP="00CC6F79">
      <w:pPr>
        <w:rPr>
          <w:color w:val="2A2A2A"/>
          <w:sz w:val="22"/>
          <w:szCs w:val="22"/>
        </w:rPr>
      </w:pPr>
      <w:r w:rsidRPr="00447EC0">
        <w:rPr>
          <w:color w:val="2A2A2A"/>
          <w:sz w:val="22"/>
          <w:szCs w:val="22"/>
          <w:vertAlign w:val="superscript"/>
        </w:rPr>
        <w:t>*</w:t>
      </w:r>
      <w:r w:rsidRPr="00594915">
        <w:rPr>
          <w:color w:val="2A2A2A"/>
          <w:sz w:val="22"/>
          <w:szCs w:val="22"/>
        </w:rPr>
        <w:t xml:space="preserve"> One pediatric patient specimen destroyed, assay results out of n=599</w:t>
      </w:r>
    </w:p>
    <w:p w14:paraId="4F76308C" w14:textId="77777777" w:rsidR="00CC6F79" w:rsidRPr="00EE1E68" w:rsidRDefault="00CC6F79" w:rsidP="00CC6F79">
      <w:pPr>
        <w:rPr>
          <w:color w:val="2A2A2A"/>
          <w:sz w:val="22"/>
          <w:szCs w:val="22"/>
        </w:rPr>
      </w:pPr>
      <w:r w:rsidRPr="00581701">
        <w:rPr>
          <w:b/>
          <w:bCs/>
          <w:color w:val="000000"/>
          <w:sz w:val="21"/>
          <w:szCs w:val="22"/>
          <w:vertAlign w:val="superscript"/>
        </w:rPr>
        <w:t>†</w:t>
      </w:r>
      <w:r>
        <w:rPr>
          <w:bCs/>
          <w:color w:val="000000"/>
          <w:sz w:val="21"/>
          <w:szCs w:val="22"/>
        </w:rPr>
        <w:t xml:space="preserve">Adjusted for age quartile and month of enrolment </w:t>
      </w:r>
    </w:p>
    <w:p w14:paraId="52D09DFE" w14:textId="2D85A288" w:rsidR="00016A5C" w:rsidRPr="00CC6F79" w:rsidRDefault="00016A5C">
      <w:pPr>
        <w:rPr>
          <w:b/>
          <w:color w:val="2A2A2A"/>
          <w:sz w:val="22"/>
          <w:szCs w:val="22"/>
        </w:rPr>
      </w:pPr>
      <w:bookmarkStart w:id="0" w:name="_GoBack"/>
      <w:bookmarkEnd w:id="0"/>
    </w:p>
    <w:sectPr w:rsidR="00016A5C" w:rsidRPr="00CC6F79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79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0F6C64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10E6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846D9"/>
    <w:rsid w:val="002A0598"/>
    <w:rsid w:val="002B09C8"/>
    <w:rsid w:val="002B300C"/>
    <w:rsid w:val="002C06FC"/>
    <w:rsid w:val="002C2273"/>
    <w:rsid w:val="002D18FB"/>
    <w:rsid w:val="00310534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0551"/>
    <w:rsid w:val="003D375A"/>
    <w:rsid w:val="003E1358"/>
    <w:rsid w:val="003E1544"/>
    <w:rsid w:val="003E3F11"/>
    <w:rsid w:val="003E5437"/>
    <w:rsid w:val="003F07B6"/>
    <w:rsid w:val="003F549E"/>
    <w:rsid w:val="003F6B8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568CD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0548F"/>
    <w:rsid w:val="0061208C"/>
    <w:rsid w:val="0061237D"/>
    <w:rsid w:val="00624270"/>
    <w:rsid w:val="00633590"/>
    <w:rsid w:val="00633FFC"/>
    <w:rsid w:val="00635F33"/>
    <w:rsid w:val="006557D1"/>
    <w:rsid w:val="00656035"/>
    <w:rsid w:val="006700B0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107B"/>
    <w:rsid w:val="006F2D4B"/>
    <w:rsid w:val="00703C77"/>
    <w:rsid w:val="00710B6F"/>
    <w:rsid w:val="00722574"/>
    <w:rsid w:val="007232B3"/>
    <w:rsid w:val="00725A19"/>
    <w:rsid w:val="00732647"/>
    <w:rsid w:val="00736F30"/>
    <w:rsid w:val="00744A0C"/>
    <w:rsid w:val="007504C2"/>
    <w:rsid w:val="00771657"/>
    <w:rsid w:val="00771CE3"/>
    <w:rsid w:val="00783639"/>
    <w:rsid w:val="00785326"/>
    <w:rsid w:val="0079083A"/>
    <w:rsid w:val="00796750"/>
    <w:rsid w:val="007A1521"/>
    <w:rsid w:val="007A3180"/>
    <w:rsid w:val="007B1C2F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5C18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A5FB9"/>
    <w:rsid w:val="00AA693E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BF11E6"/>
    <w:rsid w:val="00C05B33"/>
    <w:rsid w:val="00C569E9"/>
    <w:rsid w:val="00C67448"/>
    <w:rsid w:val="00C84B0D"/>
    <w:rsid w:val="00C8504C"/>
    <w:rsid w:val="00C90C01"/>
    <w:rsid w:val="00CA0CAB"/>
    <w:rsid w:val="00CA7D7E"/>
    <w:rsid w:val="00CB6266"/>
    <w:rsid w:val="00CC6F79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8513B"/>
    <w:rsid w:val="00DB49B8"/>
    <w:rsid w:val="00DB677B"/>
    <w:rsid w:val="00DB6C6A"/>
    <w:rsid w:val="00DB70F5"/>
    <w:rsid w:val="00DD0A3C"/>
    <w:rsid w:val="00DD1454"/>
    <w:rsid w:val="00DF172F"/>
    <w:rsid w:val="00E02A21"/>
    <w:rsid w:val="00E034D6"/>
    <w:rsid w:val="00E0435D"/>
    <w:rsid w:val="00E17FB1"/>
    <w:rsid w:val="00E26CD0"/>
    <w:rsid w:val="00E27D22"/>
    <w:rsid w:val="00E37DD1"/>
    <w:rsid w:val="00E4042F"/>
    <w:rsid w:val="00E405A0"/>
    <w:rsid w:val="00E4565D"/>
    <w:rsid w:val="00E46BF8"/>
    <w:rsid w:val="00E65281"/>
    <w:rsid w:val="00E72588"/>
    <w:rsid w:val="00E76384"/>
    <w:rsid w:val="00E91D54"/>
    <w:rsid w:val="00EA3BD1"/>
    <w:rsid w:val="00EC3E70"/>
    <w:rsid w:val="00EC742B"/>
    <w:rsid w:val="00ED12B0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35E61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E6AA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F0B1"/>
  <w14:defaultImageDpi w14:val="32767"/>
  <w15:chartTrackingRefBased/>
  <w15:docId w15:val="{B1DB67EF-5765-074C-87AC-1EEC1469A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6F7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C6F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2-03T15:59:00Z</dcterms:created>
  <dcterms:modified xsi:type="dcterms:W3CDTF">2018-12-03T15:59:00Z</dcterms:modified>
</cp:coreProperties>
</file>